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506796" w14:textId="52AAC15F" w:rsidR="00641995" w:rsidRPr="00CA5A8C" w:rsidRDefault="00397F14" w:rsidP="00641995">
      <w:pPr>
        <w:rPr>
          <w:rFonts w:asciiTheme="minorHAnsi" w:hAnsiTheme="minorHAnsi" w:cs="Arial"/>
          <w:i/>
          <w:color w:val="000000" w:themeColor="text1"/>
          <w:sz w:val="20"/>
          <w:szCs w:val="20"/>
        </w:rPr>
      </w:pPr>
      <w:r>
        <w:rPr>
          <w:rFonts w:asciiTheme="minorHAnsi" w:hAnsiTheme="minorHAnsi" w:cs="Arial"/>
          <w:i/>
          <w:color w:val="000000" w:themeColor="text1"/>
          <w:sz w:val="20"/>
          <w:szCs w:val="20"/>
        </w:rPr>
        <w:t xml:space="preserve">Supplementary table </w:t>
      </w:r>
      <w:r w:rsidR="00987E04" w:rsidRPr="00CA5A8C">
        <w:rPr>
          <w:rFonts w:asciiTheme="minorHAnsi" w:hAnsiTheme="minorHAnsi" w:cs="Arial"/>
          <w:i/>
          <w:color w:val="000000" w:themeColor="text1"/>
          <w:sz w:val="20"/>
          <w:szCs w:val="20"/>
        </w:rPr>
        <w:t>2</w:t>
      </w:r>
      <w:r w:rsidR="00641995" w:rsidRPr="00CA5A8C">
        <w:rPr>
          <w:rFonts w:asciiTheme="minorHAnsi" w:hAnsiTheme="minorHAnsi" w:cs="Arial"/>
          <w:i/>
          <w:color w:val="000000" w:themeColor="text1"/>
          <w:sz w:val="20"/>
          <w:szCs w:val="20"/>
        </w:rPr>
        <w:t xml:space="preserve"> Sleep, depression, anxiety, perceived stress, overall health, life satisfaction and productivity at baseline and post-treatment for users who did not connect a device (n=3173) versus user</w:t>
      </w:r>
      <w:r w:rsidR="002209FE">
        <w:rPr>
          <w:rFonts w:asciiTheme="minorHAnsi" w:hAnsiTheme="minorHAnsi" w:cs="Arial"/>
          <w:i/>
          <w:color w:val="000000" w:themeColor="text1"/>
          <w:sz w:val="20"/>
          <w:szCs w:val="20"/>
        </w:rPr>
        <w:t xml:space="preserve"> who connected a device (n=378)</w:t>
      </w:r>
    </w:p>
    <w:tbl>
      <w:tblPr>
        <w:tblStyle w:val="TableGrid"/>
        <w:tblW w:w="12466" w:type="dxa"/>
        <w:tblInd w:w="4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350"/>
        <w:gridCol w:w="1586"/>
        <w:gridCol w:w="1530"/>
        <w:gridCol w:w="796"/>
        <w:gridCol w:w="1354"/>
        <w:gridCol w:w="1450"/>
        <w:gridCol w:w="1520"/>
        <w:gridCol w:w="810"/>
      </w:tblGrid>
      <w:tr w:rsidR="00CA5A8C" w:rsidRPr="00CA5A8C" w14:paraId="4CD2CA5E" w14:textId="77777777" w:rsidTr="00987E04"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3EA28A35" w14:textId="77777777" w:rsidR="00DB3980" w:rsidRPr="00CA5A8C" w:rsidRDefault="00DB3980" w:rsidP="00DF1885">
            <w:pPr>
              <w:spacing w:line="480" w:lineRule="auto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7C9CED3E" w14:textId="60FD8251" w:rsidR="00DB3980" w:rsidRPr="00CA5A8C" w:rsidRDefault="00DB3980" w:rsidP="001115D7">
            <w:pPr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 xml:space="preserve">No </w:t>
            </w:r>
            <w:r w:rsidR="001115D7" w:rsidRPr="00CA5A8C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device</w:t>
            </w: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</w:tcPr>
          <w:p w14:paraId="44FCB8DF" w14:textId="77777777" w:rsidR="00DB3980" w:rsidRPr="00CA5A8C" w:rsidRDefault="00DB3980" w:rsidP="00DF1885">
            <w:pPr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5EE2CE2B" w14:textId="77777777" w:rsidR="00DB3980" w:rsidRPr="00CA5A8C" w:rsidRDefault="00DB3980" w:rsidP="00DF1885">
            <w:pPr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</w:tcPr>
          <w:p w14:paraId="3E0C3085" w14:textId="77777777" w:rsidR="00DB3980" w:rsidRPr="00CA5A8C" w:rsidRDefault="00DB3980" w:rsidP="00DF1885">
            <w:pPr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nil"/>
            </w:tcBorders>
          </w:tcPr>
          <w:p w14:paraId="74AE438B" w14:textId="1B655E50" w:rsidR="00DB3980" w:rsidRPr="00CA5A8C" w:rsidRDefault="00DB3980" w:rsidP="00DF1885">
            <w:pPr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b/>
                <w:color w:val="000000" w:themeColor="text1"/>
                <w:sz w:val="20"/>
                <w:szCs w:val="20"/>
              </w:rPr>
              <w:t>Device</w:t>
            </w:r>
          </w:p>
        </w:tc>
        <w:tc>
          <w:tcPr>
            <w:tcW w:w="1450" w:type="dxa"/>
            <w:tcBorders>
              <w:top w:val="single" w:sz="4" w:space="0" w:color="auto"/>
              <w:bottom w:val="nil"/>
            </w:tcBorders>
          </w:tcPr>
          <w:p w14:paraId="39BB0BD0" w14:textId="77777777" w:rsidR="00DB3980" w:rsidRPr="00CA5A8C" w:rsidRDefault="00DB3980" w:rsidP="00DF1885">
            <w:pPr>
              <w:spacing w:line="480" w:lineRule="auto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</w:tcPr>
          <w:p w14:paraId="2034F33A" w14:textId="77777777" w:rsidR="00DB3980" w:rsidRPr="00CA5A8C" w:rsidRDefault="00DB3980" w:rsidP="00DF1885">
            <w:pPr>
              <w:spacing w:line="480" w:lineRule="auto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2A63AC39" w14:textId="77777777" w:rsidR="00DB3980" w:rsidRPr="00CA5A8C" w:rsidRDefault="00DB3980" w:rsidP="00DF1885">
            <w:pPr>
              <w:spacing w:line="480" w:lineRule="auto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</w:tr>
      <w:tr w:rsidR="00CA5A8C" w:rsidRPr="00CA5A8C" w14:paraId="32AEC905" w14:textId="77777777" w:rsidTr="00987E04">
        <w:tc>
          <w:tcPr>
            <w:tcW w:w="2070" w:type="dxa"/>
            <w:tcBorders>
              <w:top w:val="nil"/>
              <w:bottom w:val="nil"/>
            </w:tcBorders>
          </w:tcPr>
          <w:p w14:paraId="4DAA52D0" w14:textId="77777777" w:rsidR="00DB3980" w:rsidRPr="00CA5A8C" w:rsidRDefault="00DB3980" w:rsidP="00DF1885">
            <w:pPr>
              <w:spacing w:line="480" w:lineRule="auto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A37C729" w14:textId="1AF67E1F" w:rsidR="00DB3980" w:rsidRPr="00CA5A8C" w:rsidRDefault="00DB3980" w:rsidP="00DF1885">
            <w:pPr>
              <w:spacing w:line="480" w:lineRule="auto"/>
              <w:rPr>
                <w:rFonts w:asciiTheme="minorHAnsi" w:hAnsiTheme="minorHAnsi"/>
                <w:i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i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7E5CEFC5" w14:textId="2FEEFDF9" w:rsidR="00DB3980" w:rsidRPr="00CA5A8C" w:rsidRDefault="00DB3980" w:rsidP="00DF1885">
            <w:pPr>
              <w:spacing w:line="480" w:lineRule="auto"/>
              <w:rPr>
                <w:rFonts w:asciiTheme="minorHAnsi" w:hAnsiTheme="minorHAnsi"/>
                <w:i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i/>
                <w:color w:val="000000" w:themeColor="text1"/>
                <w:sz w:val="20"/>
                <w:szCs w:val="20"/>
              </w:rPr>
              <w:t>Post treatment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B9A8858" w14:textId="77777777" w:rsidR="00DB3980" w:rsidRPr="00CA5A8C" w:rsidRDefault="00DB3980" w:rsidP="00DF1885">
            <w:pPr>
              <w:spacing w:line="480" w:lineRule="auto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226D9B65" w14:textId="77777777" w:rsidR="00DB3980" w:rsidRPr="00CA5A8C" w:rsidRDefault="00DB3980" w:rsidP="00DF1885">
            <w:pPr>
              <w:spacing w:line="480" w:lineRule="auto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1EF3C3E" w14:textId="0CD61377" w:rsidR="00DB3980" w:rsidRPr="00CA5A8C" w:rsidRDefault="00DB3980" w:rsidP="00DF1885">
            <w:pPr>
              <w:spacing w:line="480" w:lineRule="auto"/>
              <w:rPr>
                <w:rFonts w:asciiTheme="minorHAnsi" w:hAnsiTheme="minorHAnsi"/>
                <w:i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i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07D5E0F7" w14:textId="4D684372" w:rsidR="00DB3980" w:rsidRPr="00CA5A8C" w:rsidRDefault="00DB3980" w:rsidP="00DF1885">
            <w:pPr>
              <w:spacing w:line="480" w:lineRule="auto"/>
              <w:rPr>
                <w:rFonts w:asciiTheme="minorHAnsi" w:hAnsiTheme="minorHAnsi"/>
                <w:i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i/>
                <w:color w:val="000000" w:themeColor="text1"/>
                <w:sz w:val="20"/>
                <w:szCs w:val="20"/>
              </w:rPr>
              <w:t>Post treatment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08E91175" w14:textId="77777777" w:rsidR="00DB3980" w:rsidRPr="00CA5A8C" w:rsidRDefault="00DB3980" w:rsidP="00DF1885">
            <w:pPr>
              <w:spacing w:line="480" w:lineRule="auto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04F70FF" w14:textId="77777777" w:rsidR="00DB3980" w:rsidRPr="00CA5A8C" w:rsidRDefault="00DB3980" w:rsidP="00DF1885">
            <w:pPr>
              <w:spacing w:line="480" w:lineRule="auto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</w:tr>
      <w:tr w:rsidR="00CA5A8C" w:rsidRPr="00CA5A8C" w14:paraId="157D5E39" w14:textId="77777777" w:rsidTr="00987E04">
        <w:trPr>
          <w:trHeight w:val="495"/>
        </w:trPr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76628B52" w14:textId="77777777" w:rsidR="00DB3980" w:rsidRPr="00CA5A8C" w:rsidRDefault="00DB3980" w:rsidP="00DF1885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3D87C612" w14:textId="584C1525" w:rsidR="00DB3980" w:rsidRPr="00CA5A8C" w:rsidRDefault="00DB3980" w:rsidP="00171B6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Mean</w:t>
            </w:r>
            <w:r w:rsidR="00171B6F"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±</w:t>
            </w:r>
            <w:r w:rsidR="00171B6F"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D/ Median (IQR)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</w:tcPr>
          <w:p w14:paraId="039CC092" w14:textId="559D2E5A" w:rsidR="00DB3980" w:rsidRPr="00CA5A8C" w:rsidRDefault="00DB3980" w:rsidP="00171B6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Mean</w:t>
            </w:r>
            <w:r w:rsidR="00171B6F"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±</w:t>
            </w:r>
            <w:r w:rsidR="00171B6F"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D/ Median (IQR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6A4CC8AC" w14:textId="77777777" w:rsidR="00DB3980" w:rsidRPr="00CA5A8C" w:rsidRDefault="00DB3980" w:rsidP="00171B6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Test-statistic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</w:tcPr>
          <w:p w14:paraId="1EBB5ECE" w14:textId="77777777" w:rsidR="00DB3980" w:rsidRPr="00CA5A8C" w:rsidRDefault="00DB3980" w:rsidP="00171B6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</w:tcPr>
          <w:p w14:paraId="1530C308" w14:textId="0583D038" w:rsidR="00DB3980" w:rsidRPr="00CA5A8C" w:rsidRDefault="00DB3980" w:rsidP="00171B6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Mean</w:t>
            </w:r>
            <w:r w:rsidR="00171B6F"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± S</w:t>
            </w: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D/ Median (IQR)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</w:tcPr>
          <w:p w14:paraId="1E2D7A0E" w14:textId="65CCF1CC" w:rsidR="00DB3980" w:rsidRPr="00CA5A8C" w:rsidRDefault="00DB3980" w:rsidP="00171B6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Mean</w:t>
            </w:r>
            <w:r w:rsidR="00171B6F"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±</w:t>
            </w:r>
            <w:r w:rsidR="00171B6F"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 </w:t>
            </w: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D/ Median (IQR)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</w:tcPr>
          <w:p w14:paraId="6D1B45C6" w14:textId="77777777" w:rsidR="00DB3980" w:rsidRPr="00CA5A8C" w:rsidRDefault="00DB3980" w:rsidP="00171B6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Test-statistic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4A50B6B0" w14:textId="77777777" w:rsidR="00DB3980" w:rsidRPr="00CA5A8C" w:rsidRDefault="00DB3980" w:rsidP="00171B6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p</w:t>
            </w:r>
          </w:p>
        </w:tc>
      </w:tr>
      <w:tr w:rsidR="00CA5A8C" w:rsidRPr="00CA5A8C" w14:paraId="562B68D1" w14:textId="77777777" w:rsidTr="00987E04">
        <w:trPr>
          <w:trHeight w:val="251"/>
        </w:trPr>
        <w:tc>
          <w:tcPr>
            <w:tcW w:w="2070" w:type="dxa"/>
            <w:tcBorders>
              <w:top w:val="single" w:sz="4" w:space="0" w:color="auto"/>
            </w:tcBorders>
          </w:tcPr>
          <w:p w14:paraId="059473D9" w14:textId="77777777" w:rsidR="001B5EA9" w:rsidRPr="00CA5A8C" w:rsidRDefault="001B5EA9" w:rsidP="00DF1885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leep (SCI-7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B2CF5B8" w14:textId="4E5D2C4B" w:rsidR="001B5EA9" w:rsidRPr="00CA5A8C" w:rsidRDefault="001B5EA9" w:rsidP="00DF1885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 xml:space="preserve">4.29 </w:t>
            </w: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± 1.97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586262E5" w14:textId="662747FC" w:rsidR="001B5EA9" w:rsidRPr="00CA5A8C" w:rsidRDefault="007A6399" w:rsidP="007A6399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7.19</w:t>
            </w:r>
            <w:r w:rsidR="001B5EA9"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 xml:space="preserve"> </w:t>
            </w:r>
            <w:r w:rsidR="001B5EA9"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3C0B7D6" w14:textId="42F96FAC" w:rsidR="001B5EA9" w:rsidRPr="00CA5A8C" w:rsidRDefault="001B5EA9" w:rsidP="007A6399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proofErr w:type="gramStart"/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t(</w:t>
            </w:r>
            <w:proofErr w:type="gramEnd"/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31</w:t>
            </w:r>
            <w:r w:rsidR="00271107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36</w:t>
            </w: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)=-</w:t>
            </w:r>
            <w:r w:rsidR="007A639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78.80</w:t>
            </w: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524C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33594B02" w14:textId="77777777" w:rsidR="001B5EA9" w:rsidRPr="00CA5A8C" w:rsidRDefault="001B5EA9" w:rsidP="00DF1885">
            <w:pPr>
              <w:spacing w:line="480" w:lineRule="auto"/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039F6366" w14:textId="54FFAD56" w:rsidR="001B5EA9" w:rsidRPr="00CA5A8C" w:rsidRDefault="001B5EA9" w:rsidP="007A6399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 xml:space="preserve">3.91 </w:t>
            </w: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± 1.</w:t>
            </w:r>
            <w:r w:rsidR="00A360A8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7A2C59E4" w14:textId="573A6BB4" w:rsidR="001B5EA9" w:rsidRPr="00CA5A8C" w:rsidRDefault="001B5EA9" w:rsidP="007A6399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6</w:t>
            </w:r>
            <w:r w:rsidR="00A360A8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.80</w:t>
            </w:r>
            <w:r w:rsidR="00271107"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 xml:space="preserve"> </w:t>
            </w: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 xml:space="preserve">± </w:t>
            </w:r>
            <w:r w:rsidR="007A6399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.0</w:t>
            </w:r>
            <w:r w:rsidR="00A360A8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09BB2B74" w14:textId="1141398D" w:rsidR="001B5EA9" w:rsidRPr="00CA5A8C" w:rsidRDefault="001B5EA9" w:rsidP="007A6399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proofErr w:type="gramStart"/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t(</w:t>
            </w:r>
            <w:proofErr w:type="gramEnd"/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367)= -</w:t>
            </w:r>
            <w:r w:rsidR="007A6399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27.05</w:t>
            </w:r>
            <w:r w:rsidR="00524C75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C7EC3D3" w14:textId="393F66A7" w:rsidR="001B5EA9" w:rsidRPr="00CA5A8C" w:rsidRDefault="007A6399" w:rsidP="00DF1885">
            <w:pPr>
              <w:spacing w:line="480" w:lineRule="auto"/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A5A8C" w:rsidRPr="00CA5A8C" w14:paraId="73F8B0C4" w14:textId="77777777" w:rsidTr="00987E04">
        <w:tc>
          <w:tcPr>
            <w:tcW w:w="2070" w:type="dxa"/>
          </w:tcPr>
          <w:p w14:paraId="5A60FACF" w14:textId="77777777" w:rsidR="001B5EA9" w:rsidRPr="00CA5A8C" w:rsidRDefault="001B5EA9" w:rsidP="00DF1885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Depression (PHQ-2)</w:t>
            </w:r>
          </w:p>
        </w:tc>
        <w:tc>
          <w:tcPr>
            <w:tcW w:w="1350" w:type="dxa"/>
          </w:tcPr>
          <w:p w14:paraId="5582ABB8" w14:textId="29A1D2E4" w:rsidR="001B5EA9" w:rsidRPr="00CA5A8C" w:rsidRDefault="001B5EA9" w:rsidP="00DF1885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2 (0-3)</w:t>
            </w:r>
          </w:p>
        </w:tc>
        <w:tc>
          <w:tcPr>
            <w:tcW w:w="1586" w:type="dxa"/>
          </w:tcPr>
          <w:p w14:paraId="2914917D" w14:textId="5131E9C8" w:rsidR="001B5EA9" w:rsidRPr="00CA5A8C" w:rsidRDefault="001B5EA9" w:rsidP="00DF1885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1 (0-2)</w:t>
            </w:r>
          </w:p>
        </w:tc>
        <w:tc>
          <w:tcPr>
            <w:tcW w:w="1530" w:type="dxa"/>
          </w:tcPr>
          <w:p w14:paraId="44E622AA" w14:textId="48992BB6" w:rsidR="001B5EA9" w:rsidRPr="00CA5A8C" w:rsidRDefault="001B5EA9" w:rsidP="00171B6F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Z=-25.62</w:t>
            </w:r>
            <w:r w:rsidRPr="00CA5A8C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524C75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6" w:type="dxa"/>
          </w:tcPr>
          <w:p w14:paraId="4BCCA4E8" w14:textId="25225B5A" w:rsidR="001B5EA9" w:rsidRPr="00CA5A8C" w:rsidRDefault="001B5EA9" w:rsidP="00DF1885">
            <w:pPr>
              <w:spacing w:line="480" w:lineRule="auto"/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54" w:type="dxa"/>
          </w:tcPr>
          <w:p w14:paraId="04DF2742" w14:textId="07C6AF00" w:rsidR="001B5EA9" w:rsidRPr="00CA5A8C" w:rsidRDefault="001B5EA9" w:rsidP="00DF1885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2 (0-3)</w:t>
            </w:r>
          </w:p>
        </w:tc>
        <w:tc>
          <w:tcPr>
            <w:tcW w:w="1450" w:type="dxa"/>
          </w:tcPr>
          <w:p w14:paraId="7B52D010" w14:textId="307FFF2A" w:rsidR="001B5EA9" w:rsidRPr="00CA5A8C" w:rsidRDefault="001B5EA9" w:rsidP="00DF1885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1 (0-2)</w:t>
            </w:r>
          </w:p>
        </w:tc>
        <w:tc>
          <w:tcPr>
            <w:tcW w:w="1520" w:type="dxa"/>
          </w:tcPr>
          <w:p w14:paraId="61FCB693" w14:textId="44600F6D" w:rsidR="001B5EA9" w:rsidRPr="00CA5A8C" w:rsidRDefault="001B5EA9" w:rsidP="00171B6F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Z=-7.93</w:t>
            </w:r>
            <w:r w:rsidRPr="00CA5A8C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524C75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0" w:type="dxa"/>
          </w:tcPr>
          <w:p w14:paraId="36F51A24" w14:textId="11E7CF06" w:rsidR="001B5EA9" w:rsidRPr="00CA5A8C" w:rsidRDefault="001B5EA9" w:rsidP="00DF1885">
            <w:pPr>
              <w:spacing w:line="480" w:lineRule="auto"/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A5A8C" w:rsidRPr="00CA5A8C" w14:paraId="0106A57F" w14:textId="77777777" w:rsidTr="00987E04">
        <w:tc>
          <w:tcPr>
            <w:tcW w:w="2070" w:type="dxa"/>
          </w:tcPr>
          <w:p w14:paraId="26A2394E" w14:textId="77777777" w:rsidR="001B5EA9" w:rsidRPr="00CA5A8C" w:rsidRDefault="001B5EA9" w:rsidP="00DF1885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Anxiety (GAD-2)</w:t>
            </w:r>
          </w:p>
        </w:tc>
        <w:tc>
          <w:tcPr>
            <w:tcW w:w="1350" w:type="dxa"/>
          </w:tcPr>
          <w:p w14:paraId="387D209B" w14:textId="4ACB54BA" w:rsidR="001B5EA9" w:rsidRPr="00CA5A8C" w:rsidRDefault="001B5EA9" w:rsidP="00DF1885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2 (1-3)</w:t>
            </w:r>
          </w:p>
        </w:tc>
        <w:tc>
          <w:tcPr>
            <w:tcW w:w="1586" w:type="dxa"/>
          </w:tcPr>
          <w:p w14:paraId="6B299CD0" w14:textId="44937A5F" w:rsidR="001B5EA9" w:rsidRPr="00CA5A8C" w:rsidRDefault="001B5EA9" w:rsidP="00DF1885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1 (0-2)</w:t>
            </w:r>
          </w:p>
        </w:tc>
        <w:tc>
          <w:tcPr>
            <w:tcW w:w="1530" w:type="dxa"/>
          </w:tcPr>
          <w:p w14:paraId="46C8BEE3" w14:textId="162FDC63" w:rsidR="001B5EA9" w:rsidRPr="00CA5A8C" w:rsidRDefault="001B5EA9" w:rsidP="00171B6F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Z=-28.20</w:t>
            </w:r>
            <w:r w:rsidRPr="00CA5A8C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524C75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6" w:type="dxa"/>
          </w:tcPr>
          <w:p w14:paraId="1E4FDBD7" w14:textId="4606B14C" w:rsidR="001B5EA9" w:rsidRPr="00CA5A8C" w:rsidRDefault="001B5EA9" w:rsidP="00DF1885">
            <w:pPr>
              <w:spacing w:line="480" w:lineRule="auto"/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54" w:type="dxa"/>
          </w:tcPr>
          <w:p w14:paraId="78B1849E" w14:textId="2D18E124" w:rsidR="001B5EA9" w:rsidRPr="00CA5A8C" w:rsidRDefault="001B5EA9" w:rsidP="00DF1885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2 (1-3)</w:t>
            </w:r>
          </w:p>
        </w:tc>
        <w:tc>
          <w:tcPr>
            <w:tcW w:w="1450" w:type="dxa"/>
          </w:tcPr>
          <w:p w14:paraId="37B43A36" w14:textId="18A7CDE9" w:rsidR="001B5EA9" w:rsidRPr="00CA5A8C" w:rsidRDefault="001B5EA9" w:rsidP="00DF1885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1 (0-2)</w:t>
            </w:r>
          </w:p>
        </w:tc>
        <w:tc>
          <w:tcPr>
            <w:tcW w:w="1520" w:type="dxa"/>
          </w:tcPr>
          <w:p w14:paraId="1EDC10CA" w14:textId="1760FB25" w:rsidR="001B5EA9" w:rsidRPr="00CA5A8C" w:rsidRDefault="001B5EA9" w:rsidP="00171B6F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Z=-8.71</w:t>
            </w:r>
            <w:r w:rsidRPr="00CA5A8C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524C75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0" w:type="dxa"/>
          </w:tcPr>
          <w:p w14:paraId="7B7CE268" w14:textId="1B8C4D92" w:rsidR="001B5EA9" w:rsidRPr="00CA5A8C" w:rsidRDefault="001B5EA9" w:rsidP="00DF1885">
            <w:pPr>
              <w:spacing w:line="480" w:lineRule="auto"/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A5A8C" w:rsidRPr="00CA5A8C" w14:paraId="03C1D20C" w14:textId="77777777" w:rsidTr="00987E04">
        <w:tc>
          <w:tcPr>
            <w:tcW w:w="2070" w:type="dxa"/>
          </w:tcPr>
          <w:p w14:paraId="7707BA65" w14:textId="77777777" w:rsidR="001B5EA9" w:rsidRPr="00CA5A8C" w:rsidRDefault="001B5EA9" w:rsidP="00DF1885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Perceived stress (PSS)</w:t>
            </w:r>
          </w:p>
        </w:tc>
        <w:tc>
          <w:tcPr>
            <w:tcW w:w="1350" w:type="dxa"/>
          </w:tcPr>
          <w:p w14:paraId="7E86BCE9" w14:textId="057A08AB" w:rsidR="001B5EA9" w:rsidRPr="00CA5A8C" w:rsidRDefault="001B5EA9" w:rsidP="00DF1885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2 (1-2)</w:t>
            </w:r>
          </w:p>
        </w:tc>
        <w:tc>
          <w:tcPr>
            <w:tcW w:w="1586" w:type="dxa"/>
          </w:tcPr>
          <w:p w14:paraId="2A299423" w14:textId="35D0675E" w:rsidR="001B5EA9" w:rsidRPr="00CA5A8C" w:rsidRDefault="001B5EA9" w:rsidP="00DF1885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1 (0-2)</w:t>
            </w:r>
          </w:p>
        </w:tc>
        <w:tc>
          <w:tcPr>
            <w:tcW w:w="1530" w:type="dxa"/>
          </w:tcPr>
          <w:p w14:paraId="559ECE41" w14:textId="053F0DAC" w:rsidR="001B5EA9" w:rsidRPr="00CA5A8C" w:rsidRDefault="001B5EA9" w:rsidP="00171B6F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Z=-27.14</w:t>
            </w:r>
            <w:r w:rsidRPr="00CA5A8C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524C75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6" w:type="dxa"/>
          </w:tcPr>
          <w:p w14:paraId="485B6F07" w14:textId="0513A489" w:rsidR="001B5EA9" w:rsidRPr="00CA5A8C" w:rsidRDefault="001B5EA9" w:rsidP="00DF1885">
            <w:pPr>
              <w:spacing w:line="480" w:lineRule="auto"/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54" w:type="dxa"/>
          </w:tcPr>
          <w:p w14:paraId="76BF2A18" w14:textId="479F669A" w:rsidR="001B5EA9" w:rsidRPr="00CA5A8C" w:rsidRDefault="001B5EA9" w:rsidP="00DF1885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2 (1-3)</w:t>
            </w:r>
          </w:p>
        </w:tc>
        <w:tc>
          <w:tcPr>
            <w:tcW w:w="1450" w:type="dxa"/>
          </w:tcPr>
          <w:p w14:paraId="19579347" w14:textId="3EB6E8C0" w:rsidR="001B5EA9" w:rsidRPr="00CA5A8C" w:rsidRDefault="001B5EA9" w:rsidP="00DF1885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1 (0-2)</w:t>
            </w:r>
          </w:p>
        </w:tc>
        <w:tc>
          <w:tcPr>
            <w:tcW w:w="1520" w:type="dxa"/>
          </w:tcPr>
          <w:p w14:paraId="2429CA37" w14:textId="5FB4FF53" w:rsidR="001B5EA9" w:rsidRPr="00CA5A8C" w:rsidRDefault="001B5EA9" w:rsidP="00171B6F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Z=-9.35</w:t>
            </w:r>
            <w:r w:rsidRPr="00CA5A8C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524C75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0" w:type="dxa"/>
          </w:tcPr>
          <w:p w14:paraId="723F5C38" w14:textId="4486D1A6" w:rsidR="001B5EA9" w:rsidRPr="00CA5A8C" w:rsidRDefault="001B5EA9" w:rsidP="00DF1885">
            <w:pPr>
              <w:spacing w:line="480" w:lineRule="auto"/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A5A8C" w:rsidRPr="00CA5A8C" w14:paraId="27A4C21A" w14:textId="77777777" w:rsidTr="00987E04">
        <w:tc>
          <w:tcPr>
            <w:tcW w:w="2070" w:type="dxa"/>
          </w:tcPr>
          <w:p w14:paraId="3DA3DA05" w14:textId="77777777" w:rsidR="001B5EA9" w:rsidRPr="00CA5A8C" w:rsidRDefault="001B5EA9" w:rsidP="00DF1885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Life satisfaction</w:t>
            </w:r>
          </w:p>
        </w:tc>
        <w:tc>
          <w:tcPr>
            <w:tcW w:w="1350" w:type="dxa"/>
          </w:tcPr>
          <w:p w14:paraId="51EFCC7B" w14:textId="04063AAC" w:rsidR="001B5EA9" w:rsidRPr="00CA5A8C" w:rsidRDefault="001B5EA9" w:rsidP="00DF1885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7 (5-8)</w:t>
            </w:r>
          </w:p>
        </w:tc>
        <w:tc>
          <w:tcPr>
            <w:tcW w:w="1586" w:type="dxa"/>
          </w:tcPr>
          <w:p w14:paraId="2BD50894" w14:textId="655B9909" w:rsidR="001B5EA9" w:rsidRPr="00CA5A8C" w:rsidRDefault="001B5EA9" w:rsidP="00DF1885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7 (6-8)</w:t>
            </w:r>
          </w:p>
        </w:tc>
        <w:tc>
          <w:tcPr>
            <w:tcW w:w="1530" w:type="dxa"/>
          </w:tcPr>
          <w:p w14:paraId="51F36BEA" w14:textId="0E91BE25" w:rsidR="001B5EA9" w:rsidRPr="00CA5A8C" w:rsidRDefault="001B5EA9" w:rsidP="00171B6F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Z=-18.59</w:t>
            </w:r>
            <w:r w:rsidR="00524C75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 xml:space="preserve"> 3</w:t>
            </w:r>
          </w:p>
        </w:tc>
        <w:tc>
          <w:tcPr>
            <w:tcW w:w="796" w:type="dxa"/>
          </w:tcPr>
          <w:p w14:paraId="027FBF83" w14:textId="3A87B6CC" w:rsidR="001B5EA9" w:rsidRPr="00CA5A8C" w:rsidRDefault="001B5EA9" w:rsidP="00DF1885">
            <w:pPr>
              <w:spacing w:line="480" w:lineRule="auto"/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54" w:type="dxa"/>
          </w:tcPr>
          <w:p w14:paraId="79E2AD59" w14:textId="4EE6F632" w:rsidR="001B5EA9" w:rsidRPr="00CA5A8C" w:rsidRDefault="001B5EA9" w:rsidP="00DF1885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7 (6-8)</w:t>
            </w:r>
          </w:p>
        </w:tc>
        <w:tc>
          <w:tcPr>
            <w:tcW w:w="1450" w:type="dxa"/>
          </w:tcPr>
          <w:p w14:paraId="7B158FDB" w14:textId="07D7057A" w:rsidR="001B5EA9" w:rsidRPr="00CA5A8C" w:rsidRDefault="001B5EA9" w:rsidP="00DF1885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7 (6-8)</w:t>
            </w:r>
          </w:p>
        </w:tc>
        <w:tc>
          <w:tcPr>
            <w:tcW w:w="1520" w:type="dxa"/>
          </w:tcPr>
          <w:p w14:paraId="07B41A3F" w14:textId="3ED06D52" w:rsidR="001B5EA9" w:rsidRPr="00CA5A8C" w:rsidRDefault="001B5EA9" w:rsidP="00171B6F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Z=-4.79</w:t>
            </w:r>
            <w:r w:rsidRPr="00CA5A8C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524C75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10" w:type="dxa"/>
          </w:tcPr>
          <w:p w14:paraId="235FA760" w14:textId="5439E2C1" w:rsidR="001B5EA9" w:rsidRPr="00CA5A8C" w:rsidRDefault="001B5EA9" w:rsidP="00DF1885">
            <w:pPr>
              <w:spacing w:line="480" w:lineRule="auto"/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A5A8C" w:rsidRPr="00CA5A8C" w14:paraId="5559DCF9" w14:textId="77777777" w:rsidTr="00987E04">
        <w:tc>
          <w:tcPr>
            <w:tcW w:w="2070" w:type="dxa"/>
          </w:tcPr>
          <w:p w14:paraId="76B72A12" w14:textId="77777777" w:rsidR="001B5EA9" w:rsidRPr="00CA5A8C" w:rsidRDefault="001B5EA9" w:rsidP="00DF1885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Work productivity</w:t>
            </w:r>
          </w:p>
        </w:tc>
        <w:tc>
          <w:tcPr>
            <w:tcW w:w="1350" w:type="dxa"/>
          </w:tcPr>
          <w:p w14:paraId="6BD5F171" w14:textId="3791DA20" w:rsidR="001B5EA9" w:rsidRPr="00CA5A8C" w:rsidRDefault="001B5EA9" w:rsidP="00DF1885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2 (1-4)</w:t>
            </w:r>
          </w:p>
        </w:tc>
        <w:tc>
          <w:tcPr>
            <w:tcW w:w="1586" w:type="dxa"/>
          </w:tcPr>
          <w:p w14:paraId="522CA8CF" w14:textId="67246669" w:rsidR="001B5EA9" w:rsidRPr="00CA5A8C" w:rsidRDefault="001B5EA9" w:rsidP="00DF1885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 w:cs="Helvetica"/>
                <w:color w:val="000000" w:themeColor="text1"/>
                <w:sz w:val="20"/>
                <w:szCs w:val="20"/>
              </w:rPr>
              <w:t>1 (0-3)</w:t>
            </w:r>
          </w:p>
        </w:tc>
        <w:tc>
          <w:tcPr>
            <w:tcW w:w="1530" w:type="dxa"/>
          </w:tcPr>
          <w:p w14:paraId="542745AC" w14:textId="6FAD9494" w:rsidR="001B5EA9" w:rsidRPr="00CA5A8C" w:rsidRDefault="00663911" w:rsidP="00171B6F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Z=-23.88</w:t>
            </w:r>
            <w:r w:rsidR="001B5EA9" w:rsidRPr="00CA5A8C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524C75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6" w:type="dxa"/>
          </w:tcPr>
          <w:p w14:paraId="01A8B898" w14:textId="77777777" w:rsidR="001B5EA9" w:rsidRPr="00CA5A8C" w:rsidRDefault="001B5EA9" w:rsidP="00DF1885">
            <w:pPr>
              <w:spacing w:line="480" w:lineRule="auto"/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54" w:type="dxa"/>
          </w:tcPr>
          <w:p w14:paraId="40BE6248" w14:textId="759EAB3E" w:rsidR="001B5EA9" w:rsidRPr="00CA5A8C" w:rsidRDefault="001B5EA9" w:rsidP="00DF1885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3 (2-4)</w:t>
            </w:r>
          </w:p>
        </w:tc>
        <w:tc>
          <w:tcPr>
            <w:tcW w:w="1450" w:type="dxa"/>
          </w:tcPr>
          <w:p w14:paraId="7454F95A" w14:textId="303DFF44" w:rsidR="001B5EA9" w:rsidRPr="00CA5A8C" w:rsidRDefault="001B5EA9" w:rsidP="00DF1885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hAnsiTheme="minorHAnsi" w:cs="Helvetica"/>
                <w:color w:val="000000" w:themeColor="text1"/>
                <w:sz w:val="20"/>
                <w:szCs w:val="20"/>
              </w:rPr>
              <w:t>2 (0-3)</w:t>
            </w:r>
          </w:p>
        </w:tc>
        <w:tc>
          <w:tcPr>
            <w:tcW w:w="1520" w:type="dxa"/>
          </w:tcPr>
          <w:p w14:paraId="38FFB61E" w14:textId="6BA0DD6B" w:rsidR="001B5EA9" w:rsidRPr="00CA5A8C" w:rsidRDefault="001B5EA9" w:rsidP="00171B6F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Z=-9.</w:t>
            </w:r>
            <w:r w:rsidR="00C63056"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21</w:t>
            </w:r>
            <w:r w:rsidRPr="00CA5A8C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524C75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0" w:type="dxa"/>
          </w:tcPr>
          <w:p w14:paraId="44FA674D" w14:textId="2894F48F" w:rsidR="001B5EA9" w:rsidRPr="00CA5A8C" w:rsidRDefault="001B5EA9" w:rsidP="00DF1885">
            <w:pPr>
              <w:spacing w:line="480" w:lineRule="auto"/>
              <w:jc w:val="right"/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</w:pPr>
            <w:r w:rsidRPr="00CA5A8C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737F1ACA" w14:textId="77777777" w:rsidR="00641995" w:rsidRDefault="00641995" w:rsidP="00641995">
      <w:pPr>
        <w:rPr>
          <w:rFonts w:asciiTheme="minorHAnsi" w:eastAsia="Times New Roman" w:hAnsiTheme="minorHAnsi"/>
          <w:sz w:val="18"/>
          <w:szCs w:val="18"/>
        </w:rPr>
      </w:pPr>
      <w:r>
        <w:rPr>
          <w:rFonts w:asciiTheme="minorHAnsi" w:eastAsia="Times New Roman" w:hAnsiTheme="minorHAnsi"/>
          <w:sz w:val="18"/>
          <w:szCs w:val="18"/>
        </w:rPr>
        <w:t>SD: Standard deviation; IQR: interquartile range; SCI-7: Sleep Condition Indicator 7 items; PHQ-2: Patient Health Questionnaire 2 items; GAD-2: Generalize Anxiety Disorder 2 items.</w:t>
      </w:r>
    </w:p>
    <w:p w14:paraId="6E33AB85" w14:textId="20315587" w:rsidR="00641995" w:rsidRDefault="00524C75" w:rsidP="00641995">
      <w:pPr>
        <w:rPr>
          <w:rFonts w:asciiTheme="minorHAnsi" w:eastAsia="Times New Roman" w:hAnsiTheme="minorHAnsi"/>
          <w:sz w:val="18"/>
          <w:szCs w:val="18"/>
        </w:rPr>
      </w:pPr>
      <w:r>
        <w:rPr>
          <w:rFonts w:asciiTheme="minorHAnsi" w:eastAsia="Times New Roman" w:hAnsiTheme="minorHAnsi"/>
          <w:sz w:val="18"/>
          <w:szCs w:val="18"/>
          <w:vertAlign w:val="superscript"/>
        </w:rPr>
        <w:t>1</w:t>
      </w:r>
      <w:r w:rsidR="00641995">
        <w:rPr>
          <w:rFonts w:asciiTheme="minorHAnsi" w:eastAsia="Times New Roman" w:hAnsiTheme="minorHAnsi"/>
          <w:sz w:val="18"/>
          <w:szCs w:val="18"/>
        </w:rPr>
        <w:t xml:space="preserve"> </w:t>
      </w:r>
      <w:r w:rsidR="00DB3980">
        <w:rPr>
          <w:rFonts w:asciiTheme="minorHAnsi" w:eastAsia="Times New Roman" w:hAnsiTheme="minorHAnsi"/>
          <w:sz w:val="18"/>
          <w:szCs w:val="18"/>
        </w:rPr>
        <w:t>Paired T-test</w:t>
      </w:r>
    </w:p>
    <w:p w14:paraId="405887CA" w14:textId="772CEFE2" w:rsidR="00DB3980" w:rsidRPr="00111D8F" w:rsidRDefault="00524C75" w:rsidP="00DB3980">
      <w:pPr>
        <w:rPr>
          <w:rFonts w:asciiTheme="minorHAnsi" w:eastAsia="Times New Roman" w:hAnsiTheme="minorHAnsi"/>
          <w:sz w:val="18"/>
          <w:szCs w:val="18"/>
        </w:rPr>
      </w:pPr>
      <w:r>
        <w:rPr>
          <w:rFonts w:asciiTheme="minorHAnsi" w:eastAsia="Times New Roman" w:hAnsiTheme="minorHAnsi"/>
          <w:sz w:val="18"/>
          <w:szCs w:val="18"/>
          <w:vertAlign w:val="superscript"/>
        </w:rPr>
        <w:t>2</w:t>
      </w:r>
      <w:r w:rsidR="00DB3980">
        <w:rPr>
          <w:rFonts w:asciiTheme="minorHAnsi" w:eastAsia="Times New Roman" w:hAnsiTheme="minorHAnsi"/>
          <w:sz w:val="18"/>
          <w:szCs w:val="18"/>
          <w:vertAlign w:val="superscript"/>
        </w:rPr>
        <w:t xml:space="preserve"> </w:t>
      </w:r>
      <w:r w:rsidR="00DB3980">
        <w:rPr>
          <w:rFonts w:asciiTheme="minorHAnsi" w:eastAsia="Times New Roman" w:hAnsiTheme="minorHAnsi"/>
          <w:sz w:val="18"/>
          <w:szCs w:val="18"/>
        </w:rPr>
        <w:t>Wilcoxon signed rank test, Z-value b</w:t>
      </w:r>
      <w:r w:rsidR="00DB3980" w:rsidRPr="00111D8F">
        <w:rPr>
          <w:rFonts w:asciiTheme="minorHAnsi" w:eastAsia="Times New Roman" w:hAnsiTheme="minorHAnsi"/>
          <w:sz w:val="18"/>
          <w:szCs w:val="18"/>
        </w:rPr>
        <w:t>ased on negative ranks</w:t>
      </w:r>
    </w:p>
    <w:p w14:paraId="1F5E1A7D" w14:textId="7C69B623" w:rsidR="00DB3980" w:rsidRPr="00111D8F" w:rsidRDefault="00524C75" w:rsidP="00DB3980">
      <w:pPr>
        <w:rPr>
          <w:rFonts w:asciiTheme="minorHAnsi" w:hAnsiTheme="minorHAnsi" w:cs="Arial"/>
          <w:b/>
          <w:i/>
          <w:color w:val="000000"/>
          <w:sz w:val="18"/>
          <w:szCs w:val="18"/>
        </w:rPr>
      </w:pPr>
      <w:r>
        <w:rPr>
          <w:rFonts w:asciiTheme="minorHAnsi" w:eastAsia="Times New Roman" w:hAnsiTheme="minorHAnsi"/>
          <w:sz w:val="18"/>
          <w:szCs w:val="18"/>
          <w:vertAlign w:val="superscript"/>
        </w:rPr>
        <w:t>3</w:t>
      </w:r>
      <w:r w:rsidR="00DB3980">
        <w:rPr>
          <w:rFonts w:asciiTheme="minorHAnsi" w:eastAsia="Times New Roman" w:hAnsiTheme="minorHAnsi"/>
          <w:sz w:val="18"/>
          <w:szCs w:val="18"/>
          <w:vertAlign w:val="superscript"/>
        </w:rPr>
        <w:t xml:space="preserve"> </w:t>
      </w:r>
      <w:r w:rsidR="00DB3980">
        <w:rPr>
          <w:rFonts w:asciiTheme="minorHAnsi" w:eastAsia="Times New Roman" w:hAnsiTheme="minorHAnsi"/>
          <w:sz w:val="18"/>
          <w:szCs w:val="18"/>
        </w:rPr>
        <w:t>Wilcoxon signed rank test, Z-value b</w:t>
      </w:r>
      <w:r w:rsidR="00DB3980" w:rsidRPr="00111D8F">
        <w:rPr>
          <w:rFonts w:asciiTheme="minorHAnsi" w:eastAsia="Times New Roman" w:hAnsiTheme="minorHAnsi"/>
          <w:sz w:val="18"/>
          <w:szCs w:val="18"/>
        </w:rPr>
        <w:t>ased on positive ranks</w:t>
      </w:r>
    </w:p>
    <w:p w14:paraId="6824520C" w14:textId="350E24FB" w:rsidR="007F02AB" w:rsidRDefault="007F02AB">
      <w:bookmarkStart w:id="0" w:name="_GoBack"/>
      <w:bookmarkEnd w:id="0"/>
    </w:p>
    <w:sectPr w:rsidR="007F02AB" w:rsidSect="003D050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6EA"/>
    <w:rsid w:val="00034576"/>
    <w:rsid w:val="00107836"/>
    <w:rsid w:val="001115D7"/>
    <w:rsid w:val="00111D8F"/>
    <w:rsid w:val="00123E45"/>
    <w:rsid w:val="00171B6F"/>
    <w:rsid w:val="00173260"/>
    <w:rsid w:val="001854C4"/>
    <w:rsid w:val="001B5EA9"/>
    <w:rsid w:val="001E0D5A"/>
    <w:rsid w:val="00213CD1"/>
    <w:rsid w:val="002209FE"/>
    <w:rsid w:val="00271107"/>
    <w:rsid w:val="00282C81"/>
    <w:rsid w:val="002E6D60"/>
    <w:rsid w:val="00343CEB"/>
    <w:rsid w:val="00391E95"/>
    <w:rsid w:val="00397F14"/>
    <w:rsid w:val="003D050C"/>
    <w:rsid w:val="003F2091"/>
    <w:rsid w:val="00406B33"/>
    <w:rsid w:val="00466506"/>
    <w:rsid w:val="004C4213"/>
    <w:rsid w:val="004D4C13"/>
    <w:rsid w:val="00517181"/>
    <w:rsid w:val="00524C75"/>
    <w:rsid w:val="005B5ADC"/>
    <w:rsid w:val="00616D82"/>
    <w:rsid w:val="00641995"/>
    <w:rsid w:val="00663911"/>
    <w:rsid w:val="00717510"/>
    <w:rsid w:val="00717755"/>
    <w:rsid w:val="0079205C"/>
    <w:rsid w:val="00792758"/>
    <w:rsid w:val="007A6399"/>
    <w:rsid w:val="007F02AB"/>
    <w:rsid w:val="00811BD7"/>
    <w:rsid w:val="008831FC"/>
    <w:rsid w:val="00987E04"/>
    <w:rsid w:val="00A360A8"/>
    <w:rsid w:val="00B20C3C"/>
    <w:rsid w:val="00BC5B52"/>
    <w:rsid w:val="00C32B88"/>
    <w:rsid w:val="00C57C4B"/>
    <w:rsid w:val="00C63056"/>
    <w:rsid w:val="00C707D7"/>
    <w:rsid w:val="00C726EA"/>
    <w:rsid w:val="00C83644"/>
    <w:rsid w:val="00CA5A8C"/>
    <w:rsid w:val="00DB3980"/>
    <w:rsid w:val="00E10777"/>
    <w:rsid w:val="00E62AE0"/>
    <w:rsid w:val="00E94CC2"/>
    <w:rsid w:val="00EA4054"/>
    <w:rsid w:val="00F0484C"/>
    <w:rsid w:val="00F32BF2"/>
    <w:rsid w:val="00F611C1"/>
    <w:rsid w:val="00F634D7"/>
    <w:rsid w:val="00F92964"/>
    <w:rsid w:val="00FC29E2"/>
    <w:rsid w:val="00FF2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8520F7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726E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D050C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406B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48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84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48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484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484C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84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84C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143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6</Words>
  <Characters>112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rie Luik</dc:creator>
  <cp:keywords/>
  <dc:description/>
  <cp:lastModifiedBy>Microsoft Office User</cp:lastModifiedBy>
  <cp:revision>6</cp:revision>
  <dcterms:created xsi:type="dcterms:W3CDTF">2017-10-23T15:56:00Z</dcterms:created>
  <dcterms:modified xsi:type="dcterms:W3CDTF">2017-12-05T14:44:00Z</dcterms:modified>
</cp:coreProperties>
</file>